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E6794" w14:textId="28C3A7AB" w:rsidR="00EE36A7" w:rsidRPr="00D56529" w:rsidRDefault="00D56529" w:rsidP="00D56529">
      <w:pPr>
        <w:pStyle w:val="BodyText"/>
        <w:rPr>
          <w:rFonts w:ascii="Arial" w:hAnsi="Arial" w:cs="Arial"/>
          <w:b/>
          <w:sz w:val="22"/>
          <w:szCs w:val="22"/>
        </w:rPr>
      </w:pPr>
      <w:r w:rsidRPr="00696052">
        <w:rPr>
          <w:rFonts w:ascii="Arial" w:hAnsi="Arial" w:cs="Arial"/>
          <w:b/>
          <w:sz w:val="22"/>
          <w:szCs w:val="22"/>
        </w:rPr>
        <w:t>S4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>Fig.</w:t>
      </w:r>
      <w:r w:rsidRPr="00696052">
        <w:rPr>
          <w:rFonts w:ascii="Arial" w:hAnsi="Arial" w:cs="Arial"/>
          <w:sz w:val="22"/>
          <w:szCs w:val="22"/>
        </w:rPr>
        <w:t xml:space="preserve"> Mean pathogen doses with increased soil and surface water direct ingestion (geophagia and drinking water) at site-restricted levels of spatial scale.</w:t>
      </w:r>
      <w:bookmarkStart w:id="0" w:name="_GoBack"/>
      <w:bookmarkEnd w:id="0"/>
      <w:r w:rsidRPr="00696052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65DFCA7" wp14:editId="4EB27460">
            <wp:extent cx="7772400" cy="548640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FigS4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36A7" w:rsidRPr="00D56529" w:rsidSect="008321AF"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56607"/>
    <w:rsid w:val="008742FF"/>
    <w:rsid w:val="008851FE"/>
    <w:rsid w:val="00885CF4"/>
    <w:rsid w:val="00897869"/>
    <w:rsid w:val="008A2879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7101B-C38F-4CE5-8CB6-D70FE29A4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3:00Z</dcterms:created>
  <dcterms:modified xsi:type="dcterms:W3CDTF">2019-03-15T21:03:00Z</dcterms:modified>
</cp:coreProperties>
</file>